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2</w:t>
      </w:r>
      <w:r>
        <w:rPr>
          <w:rFonts w:cs="Arial" w:ascii="Arial" w:hAnsi="Arial"/>
          <w:sz w:val="20"/>
        </w:rPr>
        <w:t>. Oligonucleotide primers used in this study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12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350"/>
        <w:gridCol w:w="1800"/>
        <w:gridCol w:w="7650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urpose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4" w:leader="none"/>
              </w:tabs>
              <w:ind w:right="792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 5’ – 3’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ILV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</w:rPr>
              <w:t>M13F: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S</w:t>
            </w:r>
            <w:r>
              <w:rPr>
                <w:rFonts w:cs="Arial" w:ascii="Arial" w:hAnsi="Arial"/>
                <w:sz w:val="20"/>
                <w:szCs w:val="16"/>
                <w:lang w:val="en-US"/>
              </w:rPr>
              <w:t>ulphonylurea resistance gene amplifica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AGGGGTTTTCCCAGTCACGACGTCGACGTGCCAACGCCACA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ILSpl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AAGCATGTGCAGTGCCTT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M13R:LV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AGCGGATAACAATTTCACACAGGAGTCGACGTGAGAGCATGCTA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V1Spl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CGCCCGGCCGACAT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TPS1 </w:t>
            </w:r>
            <w:r>
              <w:rPr>
                <w:rFonts w:cs="Arial" w:ascii="Arial" w:hAnsi="Arial"/>
                <w:sz w:val="20"/>
              </w:rPr>
              <w:t>(MGG_038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Split marker gene dele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TCCAAGGATATTATTTTGCCGGTA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TCGTGACTGGGAAAACCCTGGCG</w:t>
            </w:r>
            <w:r>
              <w:rPr>
                <w:rFonts w:cs="Arial" w:ascii="Arial" w:hAnsi="Arial"/>
                <w:sz w:val="20"/>
                <w:szCs w:val="16"/>
                <w:lang w:val="en-US"/>
              </w:rPr>
              <w:t>CCAACAAAGTCCAGTAACGCA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CCTGTGTGAAATTGTTATCCGCTGGCTTGACGGGGTAACATAATGAC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CGGCGCGCTTCAACAC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TTAAAACCCCCGCTTATACTTC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  <w:lang w:val="en-US"/>
              </w:rPr>
              <w:t>CGGCCAGGAGGAGACGCA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TR1</w:t>
            </w:r>
            <w:r>
              <w:rPr>
                <w:rFonts w:cs="Arial" w:ascii="Arial" w:hAnsi="Arial"/>
                <w:sz w:val="20"/>
              </w:rPr>
              <w:t xml:space="preserve"> (MGG_1274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Split marker gene dele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GATACTTCGGGACCTTGCCAAGA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GTGACTGGGAAAACCCTGGCGCGACTCGTAGGCGTGATGGTG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TGTGTGAAATTGTTATCCGCTCAGTCGCTATCGCTGCCGG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GTTTCTGGTCCAGATTCG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TGTGAATCAGGCTTAGGTATCAA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R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CCTTGGATACCTCGGGTTT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R1</w:t>
            </w:r>
            <w:r>
              <w:rPr/>
              <w:t xml:space="preserve"> (</w:t>
            </w:r>
            <w:r>
              <w:rPr>
                <w:rFonts w:cs="Arial" w:ascii="Arial" w:hAnsi="Arial"/>
                <w:sz w:val="20"/>
              </w:rPr>
              <w:t>MGG_0128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5’</w:t>
            </w:r>
            <w:r>
              <w:rPr>
                <w:rFonts w:cs="Arial" w:ascii="Arial" w:hAnsi="Arial"/>
                <w:i/>
                <w:sz w:val="20"/>
                <w:szCs w:val="16"/>
              </w:rPr>
              <w:tab/>
            </w:r>
            <w:r>
              <w:rPr>
                <w:rFonts w:cs="Arial" w:ascii="Arial" w:hAnsi="Arial"/>
                <w:sz w:val="20"/>
                <w:szCs w:val="16"/>
              </w:rPr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Split marker gene dele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TCAAGCTTGCTCGCAGGTC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L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GTCGTGACTGGGAAAACCCTGGCGTTTGCGGCGGTCGATCTG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F5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TCCTGTGTGAAATTGTTATCCGCTGCGTTTTAGGTTGCACCGG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RF3’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ATCTACTTCGTACACTCTTTTAGCG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NesF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GACAATCTTCAAGATGTGACGG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CCCCCCATGCTCCC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X1</w:t>
            </w:r>
            <w:r>
              <w:rPr/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MGG_0750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5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plit marker gene dele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TCGTTTTCAAGACCAATC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TGACTGGGAAAACCCTGGCGTGCGCGATTATGTGGGGAAGA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5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TGTGAAATTGTTATCCGCTTCTGGATTTATCAGCGATTGGCA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CGCCCCCGGAATGT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GCAATTTTGAAGACATTCCTG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s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ATGCAGTGCGACGCC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T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GTR1-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GGATTACACATTGTCGG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GTR1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TCCTCGGCACTCGTT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GG_073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GCL-F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GGCCAGAAATCAACCACGA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GCL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CCCCTGAAGTTGCCGAGC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GG_064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PCR-GS1-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CTGCCTGTGGAACAACG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PCR-GS1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GGGCGACCGAGTCCATG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TRR1-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GTCGTTACTGGCAAGGAGGAG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TRR1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AGTGACGATATAACCCTCCTCA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PX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TXP1-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AGAAGGATAAGGAGGAGAAGGAGG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  <w:t>qTXP1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TATCCTTCTTAGCCTCCTTTTCGGT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GG_04236</w:t>
            </w:r>
            <w:r>
              <w:rPr>
                <w:rFonts w:cs="Arial" w:ascii="Arial" w:hAnsi="Arial"/>
                <w:i/>
                <w:sz w:val="20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RX-F</w:t>
              <w:tab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GCCGACATTCCTGCTCTTCAA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TRX-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GACGACGGGTGGTTTGC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UB1</w:t>
            </w:r>
            <w:r>
              <w:rPr/>
              <w:t xml:space="preserve"> (</w:t>
            </w:r>
            <w:r>
              <w:rPr>
                <w:rFonts w:cs="Arial" w:ascii="Arial" w:hAnsi="Arial"/>
                <w:sz w:val="20"/>
                <w:lang w:val="en-US"/>
              </w:rPr>
              <w:t>MGG_006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 b-tub F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GCCTCAAGATGTCG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CourierNewPSMT;Courier New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 b-tub 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bidi="en-US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CTCCTCGTACTCCTCTTC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ACT1</w:t>
            </w:r>
            <w:r>
              <w:rPr/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MGG_0398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MgActin-U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CGACGTCCGAAAGGATCTG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6"/>
              </w:rPr>
              <w:t>MgActin-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CTCCTGCTTCGAGATCCACATC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ACT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ACT-U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pecific primers for qPCR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TGAAGAGCATCCTGTAT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eACT-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AACCTTTCTGCTCCGAT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GT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R1-G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ene-specific primers for complementa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ATAGGGCGAATTGGGTACTCAAATTGGTTTGGGATTCAGGGGAAGCAGAT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R1-G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CCGGTGAACAGCTCCTCGCCCTTGCTCACTAGCTCCTCGGCACTCGTTG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R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RR1-G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ene-specific primers for complementa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</w:rPr>
              <w:t>TATAGGGCGAATTGGGTACTCAAATTGGTTTTTGGATGTTGTAGTCGGAAAGGG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2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R1-G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16"/>
              </w:rPr>
              <w:t>CCCGGTGAACAGCTCCTCGCCCTTGCTCACGGCTCGACGTCCTCTTGCTCAG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X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X1-G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Gene-specific primers for complementation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ATAGGGCGAATTGGGTACTCAAATTGGTTCGATTGGAGGGTTTGTTTCTGGAT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i/>
                <w:i/>
                <w:sz w:val="20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16"/>
                <w:lang w:val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X1-G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20"/>
                <w:szCs w:val="16"/>
                <w:u w:val="single"/>
                <w:vertAlign w:val="superscript"/>
              </w:rPr>
            </w:pPr>
            <w:r>
              <w:rPr>
                <w:rFonts w:cs="Arial" w:ascii="Arial" w:hAnsi="Arial"/>
                <w:sz w:val="20"/>
                <w:szCs w:val="16"/>
                <w:u w:val="single"/>
                <w:vertAlign w:val="superscript"/>
              </w:rPr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CCGGTGAACAGCTCCTCGCCCTTGCTCACCTATCCTTCTTAGCCTCCTTTTCGGTC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-124460</wp:posOffset>
              </wp:positionV>
              <wp:extent cx="71120" cy="7429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7429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58.5pt;mso-wrap-distance-left:0pt;mso-wrap-distance-right:0pt;mso-wrap-distance-top:0pt;mso-wrap-distance-bottom:0pt;margin-top:-9.8pt;mso-position-vertical-relative:text;margin-left:32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Courier"/>
      <w:color w:val="000000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rFonts w:ascii="Courier" w:hAnsi="Courier" w:cs="Courier"/>
      <w:color w:val="000000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ourier" w:hAnsi="Courier" w:cs="Courier"/>
      <w:color w:val="000000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20:13:00Z</dcterms:created>
  <dc:creator>Richard Wilson</dc:creator>
  <dc:description/>
  <cp:keywords/>
  <dc:language>en-US</dc:language>
  <cp:lastModifiedBy>Richard Wilson</cp:lastModifiedBy>
  <cp:lastPrinted>2012-01-30T19:07:00Z</cp:lastPrinted>
  <dcterms:modified xsi:type="dcterms:W3CDTF">2013-12-11T20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